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44E" w:rsidRPr="000D0327" w:rsidRDefault="000D0327" w:rsidP="000D032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djustRightInd w:val="0"/>
        <w:snapToGri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 w:rsidR="00D44D16">
        <w:rPr>
          <w:b/>
          <w:color w:val="000000"/>
          <w:sz w:val="24"/>
        </w:rPr>
        <w:t>S</w:t>
      </w:r>
      <w:r w:rsidR="00D268B5"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 </w:t>
      </w:r>
      <w:r w:rsidR="00E033BB">
        <w:rPr>
          <w:b/>
          <w:color w:val="000000"/>
          <w:sz w:val="24"/>
        </w:rPr>
        <w:t>S</w:t>
      </w:r>
      <w:r w:rsidR="00E033BB" w:rsidRPr="00E033BB">
        <w:rPr>
          <w:b/>
          <w:color w:val="000000"/>
          <w:sz w:val="24"/>
        </w:rPr>
        <w:t>tatistics analysis</w:t>
      </w:r>
      <w:r w:rsidR="00847661" w:rsidRPr="00847661">
        <w:rPr>
          <w:b/>
          <w:color w:val="000000"/>
          <w:sz w:val="24"/>
        </w:rPr>
        <w:t xml:space="preserve"> of </w:t>
      </w:r>
      <w:r w:rsidR="00B90A74">
        <w:rPr>
          <w:rFonts w:hint="eastAsia"/>
          <w:b/>
          <w:color w:val="000000"/>
          <w:sz w:val="24"/>
        </w:rPr>
        <w:t xml:space="preserve">the </w:t>
      </w:r>
      <w:r w:rsidR="00E033BB">
        <w:rPr>
          <w:b/>
          <w:color w:val="000000"/>
          <w:sz w:val="24"/>
        </w:rPr>
        <w:t>virulence</w:t>
      </w:r>
      <w:r w:rsidR="00B90A74">
        <w:rPr>
          <w:rFonts w:hint="eastAsia"/>
          <w:b/>
          <w:color w:val="000000"/>
          <w:sz w:val="24"/>
        </w:rPr>
        <w:t xml:space="preserve"> of </w:t>
      </w:r>
      <w:proofErr w:type="spellStart"/>
      <w:r w:rsidR="00B90A74" w:rsidRPr="00B90A74">
        <w:rPr>
          <w:rFonts w:hint="eastAsia"/>
          <w:b/>
          <w:i/>
          <w:color w:val="000000"/>
          <w:sz w:val="24"/>
        </w:rPr>
        <w:t>Xcc</w:t>
      </w:r>
      <w:proofErr w:type="spellEnd"/>
      <w:r w:rsidR="00B90A74">
        <w:rPr>
          <w:rFonts w:hint="eastAsia"/>
          <w:b/>
          <w:color w:val="000000"/>
          <w:sz w:val="24"/>
        </w:rPr>
        <w:t xml:space="preserve"> strai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977"/>
      </w:tblGrid>
      <w:tr w:rsidR="00943B90" w:rsidRPr="002C0BE2" w:rsidTr="00943B90">
        <w:trPr>
          <w:trHeight w:val="312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43B90" w:rsidRPr="002C0BE2" w:rsidRDefault="00943B90" w:rsidP="00943B9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trai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43B90" w:rsidRPr="002C0BE2" w:rsidRDefault="00943B90" w:rsidP="00943B90">
            <w:pPr>
              <w:jc w:val="center"/>
              <w:rPr>
                <w:sz w:val="22"/>
              </w:rPr>
            </w:pPr>
            <w:r>
              <w:rPr>
                <w:sz w:val="22"/>
              </w:rPr>
              <w:t>Lesion length (mm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43B90" w:rsidRPr="002C0BE2" w:rsidRDefault="00943B90" w:rsidP="00943B90">
            <w:pPr>
              <w:jc w:val="center"/>
              <w:rPr>
                <w:sz w:val="22"/>
              </w:rPr>
            </w:pPr>
            <w:r w:rsidRPr="003F15F2">
              <w:rPr>
                <w:rFonts w:hint="eastAsia"/>
                <w:i/>
                <w:sz w:val="22"/>
              </w:rPr>
              <w:t>P</w:t>
            </w:r>
            <w:r>
              <w:rPr>
                <w:sz w:val="22"/>
              </w:rPr>
              <w:t>-values (</w:t>
            </w:r>
            <w:r w:rsidRPr="00943B90">
              <w:rPr>
                <w:sz w:val="22"/>
              </w:rPr>
              <w:t xml:space="preserve">Student’s </w:t>
            </w:r>
            <w:r w:rsidRPr="00943B90">
              <w:rPr>
                <w:i/>
                <w:sz w:val="22"/>
              </w:rPr>
              <w:t>t</w:t>
            </w:r>
            <w:r w:rsidRPr="00943B90">
              <w:rPr>
                <w:sz w:val="22"/>
              </w:rPr>
              <w:t>-test</w:t>
            </w:r>
            <w:r w:rsidR="00283AED">
              <w:rPr>
                <w:sz w:val="22"/>
              </w:rPr>
              <w:t>, compar</w:t>
            </w:r>
            <w:r w:rsidR="00283AED">
              <w:rPr>
                <w:rFonts w:hint="eastAsia"/>
                <w:sz w:val="22"/>
              </w:rPr>
              <w:t>ed</w:t>
            </w:r>
            <w:r>
              <w:rPr>
                <w:sz w:val="22"/>
              </w:rPr>
              <w:t xml:space="preserve"> with the wild type)</w:t>
            </w:r>
          </w:p>
        </w:tc>
      </w:tr>
      <w:tr w:rsidR="00943B90" w:rsidRPr="002C0BE2" w:rsidTr="00943B90">
        <w:trPr>
          <w:trHeight w:val="312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43B90" w:rsidRDefault="00943B90" w:rsidP="00943B90">
            <w:pPr>
              <w:jc w:val="center"/>
              <w:rPr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43B90" w:rsidRPr="002C0BE2" w:rsidRDefault="00943B90" w:rsidP="00943B9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 xml:space="preserve">ean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SD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43B90" w:rsidRPr="002C0BE2" w:rsidRDefault="00943B90" w:rsidP="00943B90">
            <w:pPr>
              <w:jc w:val="center"/>
              <w:rPr>
                <w:sz w:val="22"/>
              </w:rPr>
            </w:pPr>
          </w:p>
        </w:tc>
      </w:tr>
      <w:tr w:rsidR="00207FBD" w:rsidRPr="002C0BE2" w:rsidTr="00207FBD">
        <w:trPr>
          <w:trHeight w:val="312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07FBD" w:rsidRPr="00207FBD" w:rsidRDefault="00207FBD" w:rsidP="00207FBD">
            <w:pPr>
              <w:jc w:val="center"/>
            </w:pPr>
            <w:r w:rsidRPr="00207FBD">
              <w:t>Wild typ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7</w:t>
            </w:r>
            <w:r>
              <w:rPr>
                <w:rFonts w:eastAsia="等线"/>
                <w:color w:val="000000"/>
                <w:sz w:val="22"/>
              </w:rPr>
              <w:t xml:space="preserve">9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7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</w:p>
        </w:tc>
      </w:tr>
      <w:tr w:rsidR="00207FBD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207FBD" w:rsidRPr="00207FBD" w:rsidRDefault="00207FBD" w:rsidP="00207FBD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0.9</w:t>
            </w:r>
            <w:r>
              <w:rPr>
                <w:rFonts w:eastAsia="等线"/>
                <w:color w:val="000000"/>
                <w:sz w:val="22"/>
              </w:rPr>
              <w:t xml:space="preserve">2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5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166</w:t>
            </w:r>
          </w:p>
        </w:tc>
      </w:tr>
      <w:tr w:rsidR="00207FBD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207FBD" w:rsidRPr="00207FBD" w:rsidRDefault="00207FBD" w:rsidP="00207FBD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83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1.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958</w:t>
            </w:r>
          </w:p>
        </w:tc>
      </w:tr>
      <w:tr w:rsidR="00207FBD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207FBD" w:rsidRPr="00207FBD" w:rsidRDefault="00207FBD" w:rsidP="00207FBD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N1</w:t>
            </w:r>
            <w:bookmarkStart w:id="0" w:name="_GoBack"/>
            <w:bookmarkEnd w:id="0"/>
            <w:r w:rsidRPr="00207FBD">
              <w:rPr>
                <w:i/>
              </w:rPr>
              <w:t>rpo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0.6</w:t>
            </w:r>
            <w:r>
              <w:rPr>
                <w:rFonts w:eastAsia="等线"/>
                <w:color w:val="000000"/>
                <w:sz w:val="22"/>
              </w:rPr>
              <w:t xml:space="preserve">6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5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207FBD" w:rsidRPr="002C0BE2" w:rsidRDefault="00207FBD" w:rsidP="00207FBD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108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proofErr w:type="spellStart"/>
            <w:r w:rsidRPr="00207FBD">
              <w:t>Δ</w:t>
            </w:r>
            <w:r w:rsidRPr="00207FBD">
              <w:rPr>
                <w:i/>
              </w:rPr>
              <w:t>fl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0</w:t>
            </w:r>
            <w:r>
              <w:rPr>
                <w:rFonts w:eastAsia="等线"/>
                <w:color w:val="000000"/>
                <w:sz w:val="22"/>
              </w:rPr>
              <w:t xml:space="preserve">6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2.09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615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8.09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96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007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CΔ</w:t>
            </w:r>
            <w:r w:rsidRPr="00207FBD">
              <w:rPr>
                <w:i/>
              </w:rPr>
              <w:t>rpoE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0.83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9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253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3</w:t>
            </w:r>
            <w:r>
              <w:rPr>
                <w:rFonts w:eastAsia="等线"/>
                <w:color w:val="000000"/>
                <w:sz w:val="22"/>
              </w:rPr>
              <w:t xml:space="preserve">9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67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519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21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7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388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2.1</w:t>
            </w:r>
            <w:r>
              <w:rPr>
                <w:rFonts w:eastAsia="等线"/>
                <w:color w:val="000000"/>
                <w:sz w:val="22"/>
              </w:rPr>
              <w:t xml:space="preserve">7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1.5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726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3</w:t>
            </w:r>
            <w:r>
              <w:rPr>
                <w:rFonts w:eastAsia="等线"/>
                <w:color w:val="000000"/>
                <w:sz w:val="22"/>
              </w:rPr>
              <w:t xml:space="preserve">9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6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515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0</w:t>
            </w:r>
            <w:r>
              <w:rPr>
                <w:rFonts w:eastAsia="等线"/>
                <w:color w:val="000000"/>
                <w:sz w:val="22"/>
              </w:rPr>
              <w:t xml:space="preserve">5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1.5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505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0</w:t>
            </w:r>
            <w:r>
              <w:rPr>
                <w:rFonts w:eastAsia="等线"/>
                <w:color w:val="000000"/>
                <w:sz w:val="22"/>
              </w:rPr>
              <w:t xml:space="preserve">9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1.7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570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0.9</w:t>
            </w:r>
            <w:r>
              <w:rPr>
                <w:rFonts w:eastAsia="等线"/>
                <w:color w:val="000000"/>
                <w:sz w:val="22"/>
              </w:rPr>
              <w:t xml:space="preserve">2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9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276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poE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14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37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266</w:t>
            </w:r>
          </w:p>
        </w:tc>
      </w:tr>
      <w:tr w:rsidR="00033C85" w:rsidRPr="002C0BE2" w:rsidTr="00033C85">
        <w:trPr>
          <w:trHeight w:val="312"/>
        </w:trPr>
        <w:tc>
          <w:tcPr>
            <w:tcW w:w="1843" w:type="dxa"/>
            <w:noWrap/>
            <w:vAlign w:val="center"/>
          </w:tcPr>
          <w:p w:rsidR="00033C85" w:rsidRPr="00207FBD" w:rsidRDefault="00033C85" w:rsidP="00033C85">
            <w:pPr>
              <w:jc w:val="center"/>
            </w:pPr>
            <w:r w:rsidRPr="00207FBD">
              <w:t>Δ</w:t>
            </w:r>
            <w:r w:rsidRPr="00207FBD">
              <w:rPr>
                <w:i/>
              </w:rPr>
              <w:t>r</w:t>
            </w:r>
            <w:r w:rsidR="003101A8">
              <w:rPr>
                <w:i/>
              </w:rPr>
              <w:t>poE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0.7</w:t>
            </w:r>
            <w:r>
              <w:rPr>
                <w:rFonts w:eastAsia="等线"/>
                <w:color w:val="000000"/>
                <w:sz w:val="22"/>
              </w:rPr>
              <w:t xml:space="preserve">8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89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206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033C85" w:rsidRPr="00207FBD" w:rsidRDefault="00033C85" w:rsidP="00033C85">
            <w:pPr>
              <w:jc w:val="center"/>
            </w:pPr>
            <w:r w:rsidRPr="00207FBD">
              <w:t>Δ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11.2</w:t>
            </w:r>
            <w:r>
              <w:rPr>
                <w:rFonts w:eastAsia="等线"/>
                <w:color w:val="000000"/>
                <w:sz w:val="22"/>
              </w:rPr>
              <w:t xml:space="preserve">8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6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423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noWrap/>
            <w:vAlign w:val="center"/>
            <w:hideMark/>
          </w:tcPr>
          <w:p w:rsidR="00033C85" w:rsidRPr="00207FBD" w:rsidRDefault="00033C85" w:rsidP="00033C85">
            <w:pPr>
              <w:jc w:val="center"/>
            </w:pPr>
            <w:r w:rsidRPr="00207FBD">
              <w:t>Δ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7.95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002</w:t>
            </w:r>
          </w:p>
        </w:tc>
      </w:tr>
      <w:tr w:rsidR="00033C85" w:rsidRPr="002C0BE2" w:rsidTr="00207FBD">
        <w:trPr>
          <w:trHeight w:val="312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3C85" w:rsidRPr="00207FBD" w:rsidRDefault="00033C85" w:rsidP="00033C85">
            <w:pPr>
              <w:jc w:val="center"/>
            </w:pPr>
            <w:r w:rsidRPr="00207FBD">
              <w:t>Δ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8.00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 w:rsidRPr="008B2C3C">
              <w:rPr>
                <w:kern w:val="0"/>
                <w:sz w:val="22"/>
                <w:szCs w:val="20"/>
              </w:rPr>
              <w:t>±</w:t>
            </w:r>
            <w:r>
              <w:rPr>
                <w:kern w:val="0"/>
                <w:sz w:val="22"/>
                <w:szCs w:val="20"/>
              </w:rPr>
              <w:t xml:space="preserve"> 0.84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C85" w:rsidRPr="002C0BE2" w:rsidRDefault="00033C85" w:rsidP="00033C85">
            <w:pPr>
              <w:jc w:val="center"/>
              <w:rPr>
                <w:sz w:val="22"/>
              </w:rPr>
            </w:pPr>
            <w:r w:rsidRPr="002C0BE2">
              <w:rPr>
                <w:rFonts w:eastAsia="等线"/>
                <w:color w:val="000000"/>
                <w:sz w:val="22"/>
              </w:rPr>
              <w:t>0.004</w:t>
            </w:r>
          </w:p>
        </w:tc>
      </w:tr>
    </w:tbl>
    <w:p w:rsidR="006524FE" w:rsidRPr="00CE39A8" w:rsidRDefault="006524FE">
      <w:pPr>
        <w:rPr>
          <w:sz w:val="18"/>
          <w:szCs w:val="18"/>
        </w:rPr>
      </w:pPr>
    </w:p>
    <w:sectPr w:rsidR="006524FE" w:rsidRPr="00CE39A8" w:rsidSect="00B44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3043" w:rsidRDefault="00153043" w:rsidP="000D0327">
      <w:r>
        <w:separator/>
      </w:r>
    </w:p>
  </w:endnote>
  <w:endnote w:type="continuationSeparator" w:id="0">
    <w:p w:rsidR="00153043" w:rsidRDefault="00153043" w:rsidP="000D0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3043" w:rsidRDefault="00153043" w:rsidP="000D0327">
      <w:r>
        <w:separator/>
      </w:r>
    </w:p>
  </w:footnote>
  <w:footnote w:type="continuationSeparator" w:id="0">
    <w:p w:rsidR="00153043" w:rsidRDefault="00153043" w:rsidP="000D0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3756"/>
    <w:rsid w:val="00016C49"/>
    <w:rsid w:val="00025457"/>
    <w:rsid w:val="00033C85"/>
    <w:rsid w:val="00044EBE"/>
    <w:rsid w:val="0007033D"/>
    <w:rsid w:val="00071C0F"/>
    <w:rsid w:val="000831C2"/>
    <w:rsid w:val="000D0327"/>
    <w:rsid w:val="000D3E65"/>
    <w:rsid w:val="000F09D4"/>
    <w:rsid w:val="000F5AAF"/>
    <w:rsid w:val="000F7D98"/>
    <w:rsid w:val="00153043"/>
    <w:rsid w:val="00161070"/>
    <w:rsid w:val="00173311"/>
    <w:rsid w:val="001A60B5"/>
    <w:rsid w:val="0020443C"/>
    <w:rsid w:val="00207FBD"/>
    <w:rsid w:val="00235368"/>
    <w:rsid w:val="00261427"/>
    <w:rsid w:val="00283AED"/>
    <w:rsid w:val="002F1C32"/>
    <w:rsid w:val="003101A8"/>
    <w:rsid w:val="00322866"/>
    <w:rsid w:val="00352EC4"/>
    <w:rsid w:val="003F15F2"/>
    <w:rsid w:val="00416250"/>
    <w:rsid w:val="00423E0D"/>
    <w:rsid w:val="00427AEC"/>
    <w:rsid w:val="00436992"/>
    <w:rsid w:val="00445466"/>
    <w:rsid w:val="00480504"/>
    <w:rsid w:val="004A1DC9"/>
    <w:rsid w:val="004D4F05"/>
    <w:rsid w:val="00533AF8"/>
    <w:rsid w:val="0054213E"/>
    <w:rsid w:val="00544E9B"/>
    <w:rsid w:val="005846C3"/>
    <w:rsid w:val="005A1510"/>
    <w:rsid w:val="005C2375"/>
    <w:rsid w:val="005F2887"/>
    <w:rsid w:val="006524FE"/>
    <w:rsid w:val="006A6428"/>
    <w:rsid w:val="006B0CBC"/>
    <w:rsid w:val="006C5F77"/>
    <w:rsid w:val="006E669C"/>
    <w:rsid w:val="007004C1"/>
    <w:rsid w:val="007122FB"/>
    <w:rsid w:val="00724A42"/>
    <w:rsid w:val="0073346F"/>
    <w:rsid w:val="00764F5C"/>
    <w:rsid w:val="007A2E3B"/>
    <w:rsid w:val="007A3110"/>
    <w:rsid w:val="00837384"/>
    <w:rsid w:val="00847661"/>
    <w:rsid w:val="00854AFC"/>
    <w:rsid w:val="008625EB"/>
    <w:rsid w:val="00882D51"/>
    <w:rsid w:val="00884644"/>
    <w:rsid w:val="00894DC2"/>
    <w:rsid w:val="008D2A34"/>
    <w:rsid w:val="008E6DA1"/>
    <w:rsid w:val="008F43A3"/>
    <w:rsid w:val="009351D5"/>
    <w:rsid w:val="00943B90"/>
    <w:rsid w:val="009625C6"/>
    <w:rsid w:val="0099150E"/>
    <w:rsid w:val="00994861"/>
    <w:rsid w:val="009B4FF3"/>
    <w:rsid w:val="009C2584"/>
    <w:rsid w:val="009D0396"/>
    <w:rsid w:val="009D2ABF"/>
    <w:rsid w:val="009F4E56"/>
    <w:rsid w:val="00A02992"/>
    <w:rsid w:val="00A61152"/>
    <w:rsid w:val="00A73FFE"/>
    <w:rsid w:val="00A75F58"/>
    <w:rsid w:val="00A81FDA"/>
    <w:rsid w:val="00AD1C95"/>
    <w:rsid w:val="00AE3756"/>
    <w:rsid w:val="00AF4BC0"/>
    <w:rsid w:val="00B44475"/>
    <w:rsid w:val="00B5409F"/>
    <w:rsid w:val="00B90A74"/>
    <w:rsid w:val="00BA5180"/>
    <w:rsid w:val="00BB03AA"/>
    <w:rsid w:val="00BF144E"/>
    <w:rsid w:val="00C8151C"/>
    <w:rsid w:val="00C921CB"/>
    <w:rsid w:val="00CA2F9D"/>
    <w:rsid w:val="00CC61A5"/>
    <w:rsid w:val="00CC7544"/>
    <w:rsid w:val="00CE39A8"/>
    <w:rsid w:val="00D268B5"/>
    <w:rsid w:val="00D41669"/>
    <w:rsid w:val="00D42A05"/>
    <w:rsid w:val="00D44D16"/>
    <w:rsid w:val="00D52E33"/>
    <w:rsid w:val="00D80679"/>
    <w:rsid w:val="00DF0B21"/>
    <w:rsid w:val="00E033BB"/>
    <w:rsid w:val="00E23764"/>
    <w:rsid w:val="00E31641"/>
    <w:rsid w:val="00E609FF"/>
    <w:rsid w:val="00E634DB"/>
    <w:rsid w:val="00E66994"/>
    <w:rsid w:val="00ED34D0"/>
    <w:rsid w:val="00ED6320"/>
    <w:rsid w:val="00F1047E"/>
    <w:rsid w:val="00F20A4D"/>
    <w:rsid w:val="00F26D93"/>
    <w:rsid w:val="00F675DA"/>
    <w:rsid w:val="00F84691"/>
    <w:rsid w:val="00FC304B"/>
    <w:rsid w:val="00FC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38BC5"/>
  <w15:docId w15:val="{BC335771-F9D6-481A-8F90-54AFE464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03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3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327"/>
    <w:rPr>
      <w:sz w:val="18"/>
      <w:szCs w:val="18"/>
    </w:rPr>
  </w:style>
  <w:style w:type="table" w:styleId="a7">
    <w:name w:val="Table Grid"/>
    <w:basedOn w:val="a1"/>
    <w:uiPriority w:val="39"/>
    <w:rsid w:val="000D0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dministrator</cp:lastModifiedBy>
  <cp:revision>4</cp:revision>
  <dcterms:created xsi:type="dcterms:W3CDTF">2018-07-04T14:35:00Z</dcterms:created>
  <dcterms:modified xsi:type="dcterms:W3CDTF">2018-07-05T18:07:00Z</dcterms:modified>
</cp:coreProperties>
</file>